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1E785" w14:textId="77777777" w:rsidR="00882DF6" w:rsidRDefault="00882DF6" w:rsidP="00882DF6">
      <w:pPr>
        <w:tabs>
          <w:tab w:val="left" w:pos="2746"/>
        </w:tabs>
      </w:pPr>
    </w:p>
    <w:p w14:paraId="352A83DC" w14:textId="77777777" w:rsidR="00056E1A" w:rsidRDefault="00056E1A" w:rsidP="00882DF6">
      <w:pPr>
        <w:tabs>
          <w:tab w:val="left" w:pos="2746"/>
        </w:tabs>
      </w:pPr>
    </w:p>
    <w:p w14:paraId="402B403F" w14:textId="69D1EAD3" w:rsidR="00882DF6" w:rsidRDefault="00A163C9" w:rsidP="00882DF6">
      <w:pPr>
        <w:tabs>
          <w:tab w:val="left" w:pos="2746"/>
        </w:tabs>
      </w:pPr>
      <w:r>
        <w:rPr>
          <w:noProof/>
          <w:lang w:eastAsia="de-DE"/>
        </w:rPr>
        <w:drawing>
          <wp:inline distT="0" distB="0" distL="0" distR="0" wp14:anchorId="7775B7AB" wp14:editId="4368FA8A">
            <wp:extent cx="5753100" cy="267652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13969" w14:textId="77777777" w:rsidR="00056E1A" w:rsidRPr="00ED658F" w:rsidRDefault="00056E1A" w:rsidP="00056E1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</w:pPr>
      <w:r w:rsidRPr="00ED65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.</w:t>
      </w:r>
      <w:r w:rsidRPr="00ED65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stablishment </w:t>
      </w:r>
      <w:proofErr w:type="spellStart"/>
      <w:r w:rsidRPr="00ED65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</w:t>
      </w:r>
      <w:proofErr w:type="spellEnd"/>
      <w:r w:rsidRPr="00ED65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ub-NILs 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) 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C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3 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ants were established by crossing the BC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3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3 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ear isogenic line NIL-U-2B-1 (pollinator) with the elite durum parent </w:t>
      </w:r>
      <w:proofErr w:type="spellStart"/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zan</w:t>
      </w:r>
      <w:proofErr w:type="spellEnd"/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) Subsequently, BC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3 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ants were genotyped to identify heterozygous recombinant plants with recombination events scattered along the target interval and BC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4 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ngle seed descendants of BC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3 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ants were screened to identify homozygous recombinant plants. 3) Finally homozygous recombinant BC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4 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ants were used to produce BC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5 </w:t>
      </w:r>
      <w:r w:rsidRPr="00ED65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eds for the phenotypic experiments in 2017, 2018 and 2019.</w:t>
      </w:r>
    </w:p>
    <w:p w14:paraId="4D2FB72C" w14:textId="4E296FE2" w:rsidR="00882DF6" w:rsidRDefault="00882DF6" w:rsidP="00882DF6">
      <w:pPr>
        <w:tabs>
          <w:tab w:val="left" w:pos="2746"/>
        </w:tabs>
      </w:pPr>
    </w:p>
    <w:p w14:paraId="3A92EF5F" w14:textId="5B91B3E6" w:rsidR="00882DF6" w:rsidRDefault="00882DF6" w:rsidP="00882DF6">
      <w:pPr>
        <w:tabs>
          <w:tab w:val="left" w:pos="2746"/>
        </w:tabs>
      </w:pPr>
    </w:p>
    <w:p w14:paraId="31F5E7EE" w14:textId="77777777" w:rsidR="00882DF6" w:rsidRDefault="00882DF6" w:rsidP="00882DF6">
      <w:pPr>
        <w:tabs>
          <w:tab w:val="left" w:pos="2746"/>
        </w:tabs>
      </w:pPr>
    </w:p>
    <w:p w14:paraId="41CF55D3" w14:textId="77777777" w:rsidR="00882DF6" w:rsidRDefault="00882DF6" w:rsidP="00882DF6">
      <w:pPr>
        <w:tabs>
          <w:tab w:val="left" w:pos="2746"/>
        </w:tabs>
      </w:pPr>
    </w:p>
    <w:p w14:paraId="4A1C5A9D" w14:textId="77777777" w:rsidR="00882DF6" w:rsidRDefault="00882DF6" w:rsidP="00882DF6">
      <w:pPr>
        <w:tabs>
          <w:tab w:val="left" w:pos="2746"/>
        </w:tabs>
      </w:pPr>
    </w:p>
    <w:p w14:paraId="3CCD2682" w14:textId="77777777" w:rsidR="00882DF6" w:rsidRDefault="00882DF6" w:rsidP="00882DF6">
      <w:pPr>
        <w:tabs>
          <w:tab w:val="left" w:pos="2746"/>
        </w:tabs>
      </w:pPr>
    </w:p>
    <w:p w14:paraId="254B0B2A" w14:textId="77777777" w:rsidR="00A57378" w:rsidRDefault="00056E1A"/>
    <w:sectPr w:rsidR="00A573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DF6"/>
    <w:rsid w:val="00056E1A"/>
    <w:rsid w:val="001C6C43"/>
    <w:rsid w:val="001E2878"/>
    <w:rsid w:val="001E57BA"/>
    <w:rsid w:val="00263D7E"/>
    <w:rsid w:val="002A1691"/>
    <w:rsid w:val="00363BDC"/>
    <w:rsid w:val="003A410B"/>
    <w:rsid w:val="00504ACA"/>
    <w:rsid w:val="00697783"/>
    <w:rsid w:val="00785F28"/>
    <w:rsid w:val="00804ECD"/>
    <w:rsid w:val="00882DF6"/>
    <w:rsid w:val="008E0EFF"/>
    <w:rsid w:val="009A2685"/>
    <w:rsid w:val="009C1CF9"/>
    <w:rsid w:val="00A163C9"/>
    <w:rsid w:val="00A56BD8"/>
    <w:rsid w:val="00AC2288"/>
    <w:rsid w:val="00B94677"/>
    <w:rsid w:val="00C573F5"/>
    <w:rsid w:val="00C6482A"/>
    <w:rsid w:val="00CA3C1F"/>
    <w:rsid w:val="00CF51B9"/>
    <w:rsid w:val="00E436DE"/>
    <w:rsid w:val="00E66F37"/>
    <w:rsid w:val="00ED658F"/>
    <w:rsid w:val="00F7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64BA22"/>
  <w15:chartTrackingRefBased/>
  <w15:docId w15:val="{A9BB195B-4D2E-4D74-A027-6D0289400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2DF6"/>
    <w:pPr>
      <w:spacing w:after="200" w:line="276" w:lineRule="auto"/>
    </w:pPr>
    <w:rPr>
      <w:rFonts w:ascii="Calibri" w:eastAsia="Times New Roman" w:hAnsi="Calibri" w:cs="Arial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1">
    <w:name w:val="Kommentartext Zchn1"/>
    <w:basedOn w:val="Absatz-Standardschriftart"/>
    <w:link w:val="Kommentartext"/>
    <w:uiPriority w:val="99"/>
    <w:qFormat/>
    <w:rsid w:val="00ED658F"/>
    <w:rPr>
      <w:rFonts w:ascii="Calibri" w:eastAsia="Times New Roman" w:hAnsi="Calibri" w:cs="Arial"/>
      <w:sz w:val="20"/>
      <w:szCs w:val="20"/>
      <w:lang w:eastAsia="zh-CN"/>
    </w:rPr>
  </w:style>
  <w:style w:type="character" w:styleId="Kommentarzeichen">
    <w:name w:val="annotation reference"/>
    <w:basedOn w:val="Absatz-Standardschriftart"/>
    <w:uiPriority w:val="99"/>
    <w:qFormat/>
    <w:rsid w:val="00ED658F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qFormat/>
    <w:rsid w:val="00ED658F"/>
    <w:pPr>
      <w:suppressAutoHyphens/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ED658F"/>
    <w:rPr>
      <w:rFonts w:ascii="Calibri" w:eastAsia="Times New Roman" w:hAnsi="Calibri" w:cs="Arial"/>
      <w:sz w:val="20"/>
      <w:szCs w:val="20"/>
      <w:lang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65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658F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lieck, Mathieu</dc:creator>
  <cp:keywords/>
  <dc:description/>
  <cp:lastModifiedBy>Mathieu Deblieck</cp:lastModifiedBy>
  <cp:revision>23</cp:revision>
  <dcterms:created xsi:type="dcterms:W3CDTF">2021-07-08T08:40:00Z</dcterms:created>
  <dcterms:modified xsi:type="dcterms:W3CDTF">2022-05-24T04:38:00Z</dcterms:modified>
</cp:coreProperties>
</file>